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3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Summary of included studies: Analysis and results on team climate and quality of car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4174"/>
        <w:gridCol w:w="2607"/>
        <w:gridCol w:w="3610"/>
        <w:gridCol w:w="2004"/>
      </w:tblGrid>
      <w:tr>
        <w:trPr/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alysi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CI variable mean/total score used</w:t>
            </w:r>
          </w:p>
        </w:tc>
        <w:tc>
          <w:tcPr>
            <w:tcW w:w="82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 predicted by team climate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nificant predicto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ression coefficien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 value)</w:t>
            </w:r>
          </w:p>
        </w:tc>
      </w:tr>
      <w:tr>
        <w:trPr>
          <w:trHeight w:val="111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ulton &amp; West 1999</w:t>
            </w:r>
          </w:p>
        </w:tc>
        <w:tc>
          <w:tcPr>
            <w:tcW w:w="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 entry multiple regress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 ?mean scores for each subscales aggreg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car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m wor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care practi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ational efficienc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effectiveness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CI variables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CI variables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CI variab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variab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variables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NS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NS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0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NS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3)</w:t>
            </w:r>
          </w:p>
        </w:tc>
      </w:tr>
      <w:tr>
        <w:trPr>
          <w:trHeight w:val="16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bell et al 2001</w:t>
            </w:r>
          </w:p>
        </w:tc>
        <w:tc>
          <w:tcPr>
            <w:tcW w:w="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ies of backwards stepwise regression model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 TCI subscales into single score to identify predictors of high quality care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ity of car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satisfaction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s with higher scores for team climate had higher scor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7 (adjusted odds ration 0.36 to 4.38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1.09 to 1.38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1.18 to 1.50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5 to 1.19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0.0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</w:tr>
      <w:tr>
        <w:trPr>
          <w:trHeight w:val="340" w:hRule="atLeast"/>
        </w:trPr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ower et al 2003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regression backward selection (STATA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s from Individual team members were aggregated to provide a mean overall team climate score.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satisfa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42)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king interval (10min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(0.005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6 0.000)</w:t>
            </w:r>
          </w:p>
        </w:tc>
      </w:tr>
      <w:tr>
        <w:trPr>
          <w:trHeight w:val="620" w:hRule="atLeast"/>
        </w:trPr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Diabetes managemen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4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king interv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taf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 (0.03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0 (0.007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(0.014)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elf report innovation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40)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 status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0.003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038)</w:t>
            </w:r>
          </w:p>
        </w:tc>
      </w:tr>
      <w:tr>
        <w:trPr>
          <w:trHeight w:val="465" w:hRule="atLeast"/>
        </w:trPr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 effectiveness (N=40)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-hande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000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 (0.001)</w:t>
            </w:r>
          </w:p>
        </w:tc>
      </w:tr>
      <w:tr>
        <w:trPr>
          <w:trHeight w:val="515" w:hRule="atLeast"/>
        </w:trPr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n et al 2007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 regress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endent variables (condition-specific quality; patient questionnaire scores) at patient leve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 variables at practice level. Bootstrap re-sampling (10000 replication) for some outcome measures p&lt;0.1 (in view of sample size and non-normality) see note below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s of TCI were expressed as differences in quality score expected for a 10-point difference ub climate scores (out of 100). Thus for TCI analyses regression coefficient represents estimated change in each outcome for a 10-point difference in TCI score.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i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clarity of objectiv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task orientatio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 (0.0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 (0.23)</w:t>
            </w:r>
          </w:p>
        </w:tc>
      </w:tr>
      <w:tr>
        <w:trPr>
          <w:trHeight w:val="537" w:hRule="atLeast"/>
        </w:trPr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clarity of objectiv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task orientatio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 (0.17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 (0.10)</w:t>
            </w:r>
          </w:p>
        </w:tc>
      </w:tr>
      <w:tr>
        <w:trPr>
          <w:trHeight w:val="725" w:hRule="atLeast"/>
        </w:trPr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clarity of objectiv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task orientatio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 (0.15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 (0.58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 (0.10)</w:t>
            </w:r>
          </w:p>
        </w:tc>
      </w:tr>
      <w:tr>
        <w:trPr>
          <w:trHeight w:val="720" w:hRule="atLeast"/>
        </w:trPr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satisfa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particip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teamwork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 (0.1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 (0.0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 (0.27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0.58)</w:t>
            </w:r>
          </w:p>
        </w:tc>
      </w:tr>
      <w:tr>
        <w:trPr>
          <w:trHeight w:val="683" w:hRule="atLeast"/>
        </w:trPr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communic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particip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teamwork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 (0.07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 (0.18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70)</w:t>
            </w:r>
          </w:p>
        </w:tc>
      </w:tr>
      <w:tr>
        <w:trPr>
          <w:trHeight w:val="720" w:hRule="atLeast"/>
        </w:trPr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continuity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particip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teamwork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 (0.0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8 (0.1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 (0.3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Note: Bootstrap p value for outcome variable versus TCI score: Angina=0.13; Asthma=0.14; Diabetes=0.10; Patient questionnaire overall satisfaction=0.02; Patient questionnaire communication=0.01; Patient questionnaire continuity=0.01.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23:05:00Z</dcterms:created>
  <dc:creator>T</dc:creator>
  <dc:description/>
  <dc:language>en-US</dc:language>
  <cp:lastModifiedBy>T</cp:lastModifiedBy>
  <cp:lastPrinted>2008-04-09T09:05:00Z</cp:lastPrinted>
  <dcterms:modified xsi:type="dcterms:W3CDTF">2009-10-19T23:05:00Z</dcterms:modified>
  <cp:revision>2</cp:revision>
  <dc:subject/>
  <dc:title>Analysis and results</dc:title>
</cp:coreProperties>
</file>